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36D7F" w14:textId="77777777" w:rsidR="007F50EB" w:rsidRPr="00F62542" w:rsidRDefault="007F50EB" w:rsidP="007F50EB">
      <w:pPr>
        <w:spacing w:before="360" w:after="80" w:line="480" w:lineRule="auto"/>
        <w:jc w:val="both"/>
        <w:rPr>
          <w:rFonts w:ascii="Times New Roman" w:eastAsia="Times New Roman" w:hAnsi="Times New Roman" w:cs="Times New Roman"/>
          <w:b/>
          <w:sz w:val="36"/>
          <w:szCs w:val="36"/>
        </w:rPr>
      </w:pPr>
      <w:r w:rsidRPr="00F62542">
        <w:rPr>
          <w:rFonts w:ascii="Times New Roman" w:eastAsia="Times New Roman" w:hAnsi="Times New Roman" w:cs="Times New Roman"/>
          <w:b/>
          <w:sz w:val="36"/>
          <w:szCs w:val="36"/>
        </w:rPr>
        <w:t>Supplementary data</w:t>
      </w:r>
    </w:p>
    <w:p w14:paraId="3B0C7C53" w14:textId="77777777" w:rsidR="007F50EB" w:rsidRPr="00F62542" w:rsidRDefault="007F50EB" w:rsidP="007F50EB">
      <w:pPr>
        <w:rPr>
          <w:rFonts w:ascii="Times New Roman" w:hAnsi="Times New Roman" w:cs="Times New Roman"/>
        </w:rPr>
      </w:pPr>
      <w:r w:rsidRPr="00F62542">
        <w:rPr>
          <w:rFonts w:ascii="Times New Roman" w:hAnsi="Times New Roman" w:cs="Times New Roman"/>
          <w:b/>
          <w:bCs/>
        </w:rPr>
        <w:t>Table S1</w:t>
      </w:r>
      <w:r w:rsidRPr="00F62542">
        <w:rPr>
          <w:rFonts w:ascii="Times New Roman" w:hAnsi="Times New Roman" w:cs="Times New Roman"/>
        </w:rPr>
        <w:t>: Search string</w:t>
      </w:r>
    </w:p>
    <w:p w14:paraId="690A5829" w14:textId="77777777" w:rsidR="007F50EB" w:rsidRPr="00F62542" w:rsidRDefault="007F50EB" w:rsidP="007F50E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9"/>
      </w:tblGrid>
      <w:tr w:rsidR="007F50EB" w:rsidRPr="00F62542" w14:paraId="59561AC4" w14:textId="77777777" w:rsidTr="00CC069B">
        <w:tc>
          <w:tcPr>
            <w:tcW w:w="9062" w:type="dxa"/>
          </w:tcPr>
          <w:p w14:paraId="4CE51F32" w14:textId="77777777" w:rsidR="007F50EB" w:rsidRPr="00F62542" w:rsidRDefault="007F50EB" w:rsidP="00CC069B">
            <w:pPr>
              <w:rPr>
                <w:rFonts w:ascii="Times New Roman" w:hAnsi="Times New Roman" w:cs="Times New Roman"/>
                <w:lang w:val="en-US"/>
              </w:rPr>
            </w:pPr>
            <w:r w:rsidRPr="00F62542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F62542">
              <w:rPr>
                <w:rFonts w:ascii="Times New Roman" w:hAnsi="Times New Roman" w:cs="Times New Roman"/>
                <w:lang w:val="en-US"/>
              </w:rPr>
              <w:t>brain</w:t>
            </w:r>
            <w:proofErr w:type="gramEnd"/>
            <w:r w:rsidRPr="00F62542">
              <w:rPr>
                <w:rFonts w:ascii="Times New Roman" w:hAnsi="Times New Roman" w:cs="Times New Roman"/>
                <w:lang w:val="en-US"/>
              </w:rPr>
              <w:t xml:space="preserve"> neoplasms [MeSH])</w:t>
            </w:r>
          </w:p>
          <w:p w14:paraId="0CEA9623" w14:textId="77777777" w:rsidR="007F50EB" w:rsidRPr="00F62542" w:rsidRDefault="007F50EB" w:rsidP="00CC069B">
            <w:pPr>
              <w:rPr>
                <w:rFonts w:ascii="Times New Roman" w:hAnsi="Times New Roman" w:cs="Times New Roman"/>
                <w:lang w:val="en-US"/>
              </w:rPr>
            </w:pPr>
            <w:r w:rsidRPr="00F62542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1E8E6F72" w14:textId="77777777" w:rsidR="007F50EB" w:rsidRPr="00F62542" w:rsidRDefault="007F50EB" w:rsidP="00CC069B">
            <w:pPr>
              <w:rPr>
                <w:rFonts w:ascii="Times New Roman" w:hAnsi="Times New Roman" w:cs="Times New Roman"/>
                <w:lang w:val="en-US"/>
              </w:rPr>
            </w:pPr>
            <w:r w:rsidRPr="00F62542">
              <w:rPr>
                <w:rFonts w:ascii="Times New Roman" w:hAnsi="Times New Roman" w:cs="Times New Roman"/>
              </w:rPr>
              <w:t>(</w:t>
            </w:r>
            <w:proofErr w:type="gramStart"/>
            <w:r w:rsidRPr="00F62542">
              <w:rPr>
                <w:rFonts w:ascii="Times New Roman" w:hAnsi="Times New Roman" w:cs="Times New Roman"/>
              </w:rPr>
              <w:t>misdiagnosis</w:t>
            </w:r>
            <w:proofErr w:type="gramEnd"/>
            <w:r w:rsidRPr="00F62542">
              <w:rPr>
                <w:rFonts w:ascii="Times New Roman" w:hAnsi="Times New Roman" w:cs="Times New Roman"/>
              </w:rPr>
              <w:t xml:space="preserve"> OR "diagnostic error" OR misdiagnosed OR misattributed OR “wrongly diagnosed” OR “incorrectly diagnosed” OR “wrong diagnosis” OR "diagnostic delay" OR "delayed diagnosis")</w:t>
            </w:r>
          </w:p>
        </w:tc>
      </w:tr>
    </w:tbl>
    <w:p w14:paraId="574DAD70" w14:textId="77777777" w:rsidR="007F50EB" w:rsidRPr="00F62542" w:rsidRDefault="007F50EB" w:rsidP="007F50EB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5A039287" w14:textId="77777777" w:rsidR="007F50EB" w:rsidRPr="00F62542" w:rsidRDefault="007F50EB" w:rsidP="007F50EB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  <w:r w:rsidRPr="00F62542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br w:type="page"/>
      </w:r>
    </w:p>
    <w:p w14:paraId="56193403" w14:textId="77777777" w:rsidR="007F50EB" w:rsidRPr="0010471D" w:rsidRDefault="007F50EB" w:rsidP="007F50EB">
      <w:pPr>
        <w:spacing w:line="360" w:lineRule="auto"/>
        <w:jc w:val="both"/>
        <w:rPr>
          <w:rFonts w:ascii="Times New Roman" w:hAnsi="Times New Roman" w:cs="Times New Roman"/>
        </w:rPr>
      </w:pPr>
      <w:r w:rsidRPr="0010471D">
        <w:rPr>
          <w:rFonts w:ascii="Times New Roman" w:hAnsi="Times New Roman" w:cs="Times New Roman"/>
          <w:b/>
          <w:bCs/>
        </w:rPr>
        <w:lastRenderedPageBreak/>
        <w:t>Table S2:</w:t>
      </w:r>
      <w:r w:rsidRPr="0010471D">
        <w:rPr>
          <w:rFonts w:ascii="Times New Roman" w:hAnsi="Times New Roman" w:cs="Times New Roman"/>
        </w:rPr>
        <w:t xml:space="preserve"> Risk of bias assessment of the included studies.</w:t>
      </w:r>
    </w:p>
    <w:tbl>
      <w:tblPr>
        <w:tblW w:w="90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7"/>
        <w:gridCol w:w="5736"/>
        <w:gridCol w:w="302"/>
        <w:gridCol w:w="302"/>
        <w:gridCol w:w="302"/>
        <w:gridCol w:w="335"/>
        <w:gridCol w:w="335"/>
        <w:gridCol w:w="324"/>
      </w:tblGrid>
      <w:tr w:rsidR="007F50EB" w:rsidRPr="003D3B7E" w14:paraId="720DD72A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D314E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94B7C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1BF32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0B143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D37D9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457E0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BF042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D038C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1</w:t>
            </w:r>
          </w:p>
        </w:tc>
      </w:tr>
      <w:tr w:rsidR="007F50EB" w:rsidRPr="003D3B7E" w14:paraId="14595EA2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46723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Aldape,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56D5F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Discrepancies in diagnoses of neuroepithelial neoplasms: the San Francisco Bay Area Adult Glioma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1D68B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03DE1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2C118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6A62F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24B91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9C221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40327A26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01D08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Callovini</w:t>
            </w:r>
            <w:proofErr w:type="spellEnd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, 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68DE2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Is it appropriate to redefine the indication for stereotactic brain biopsy in the MRI Era? Correlation with final histological diagnosis in supratentorial gliom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DBFA4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DB452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B7B0B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C12E4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D69A6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B07AF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7C78C87C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4D8C5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Campos, 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CFD05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mple and complex </w:t>
            </w:r>
            <w:proofErr w:type="spellStart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dysembryoplastic</w:t>
            </w:r>
            <w:proofErr w:type="spellEnd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uroepithelial </w:t>
            </w:r>
            <w:proofErr w:type="spellStart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tumors</w:t>
            </w:r>
            <w:proofErr w:type="spellEnd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DNT) variants: clinical profile, MRI, and histopath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3819B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FFA83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A6050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DA60B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7CAB1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7A1D9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4693A819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04844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Constantini,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11F10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fety and diagnostic accuracy of </w:t>
            </w:r>
            <w:proofErr w:type="spellStart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neuroendoscopic</w:t>
            </w:r>
            <w:proofErr w:type="spellEnd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opsies: an international </w:t>
            </w:r>
            <w:proofErr w:type="spellStart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</w:t>
            </w:r>
            <w:proofErr w:type="spellEnd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171CC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74F71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F5B98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9DA3C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5FC73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29AA6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74ED72C8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4A019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Ghosal, 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EB0D5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Smear preparation of intracranial lesions: a retrospective study of 306 c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29561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94DFA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16250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57686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0B5E3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EC30B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75C8167D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9512D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Hamasaki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C0232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Intraoperative Squash and Touch Preparation Cytology of Brain Lesions Stained with H+E and Diff-Quik™: A 20-Year Retrospective Analysis and Comparative Literature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CD948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883F1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A590A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6C014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3B9A0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4FA6D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33657E66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3B306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Heper</w:t>
            </w:r>
            <w:proofErr w:type="spellEnd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7992A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 analysis of stereotactic biopsy of brain </w:t>
            </w:r>
            <w:proofErr w:type="spellStart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tumors</w:t>
            </w:r>
            <w:proofErr w:type="spellEnd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nonneoplastic lesions: a prospective clinicopathologic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BABA2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45BB6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F4AAE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0CED3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B57C7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3796A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4917EBB1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ECCF2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Kendall, 19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93B1A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Difficulties in diagnosis of supratentorial gliomas by CAT sc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D3075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8D472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AC804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840E7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EDD11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3DED2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74CA7DF1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9B121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Kraus,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D11EF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ng-term survival of glioblastoma multiforme: importance of histopathological </w:t>
            </w:r>
            <w:proofErr w:type="spellStart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reevalua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5DA95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F8163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38516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579D4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F95E0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5A6BE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70FD4CEF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E8C3A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Maldonado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64258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Features of diffuse gliomas that are misdiagnosed on initial neuroimaging: a case control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C096D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2842C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56333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B85D9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ACC72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1F97F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22A7350B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D57D2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Mallucci</w:t>
            </w:r>
            <w:proofErr w:type="spellEnd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,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EFBD1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The management of desmoplastic neuroepithelial tumours in child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F4350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62B5B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A0CFD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111F7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AF239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B1EBF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7116E57D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AAE8F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McCullough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74E79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Preoperative relative cerebral blood volume analysis in gliomas predicts survival and mitigates risk of biopsy sampling err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A41B9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83C8F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8186F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E3609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BDDB2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4DB1E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2402BDB3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ED337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McGirt, 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9A08D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MRI-guided stereotactic biopsy in the diagnosis of glioma: comparison of biopsy and surgical resection specim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10435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B4DED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973C8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BB511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E3F38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C0C59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2C91900F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4502D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Obeidat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48127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curacy of Frozen-Section Diagnosis of Brain </w:t>
            </w:r>
            <w:proofErr w:type="spellStart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Tumors</w:t>
            </w:r>
            <w:proofErr w:type="spellEnd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An 11-Year Experience from a Tertiary Care </w:t>
            </w:r>
            <w:proofErr w:type="spellStart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B6E7D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A8986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ACAE5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69EA3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0BF57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92447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7C1BBAA9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0683D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Ricci,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BCF5E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voxel position on single-voxel MR spectroscopy find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F0F81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2B735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B42F2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41DD2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8EE50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B31A2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1D1E67AC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4E90B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Sasagawa</w:t>
            </w:r>
            <w:proofErr w:type="spellEnd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D2A61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Stroke Mimics and Chameleons from the Radiological Viewpoint of Glioma Diagn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FADD9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D12CF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752CA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FD3B8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A067E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80903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48CD4120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BF213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Savargaonkar</w:t>
            </w:r>
            <w:proofErr w:type="spellEnd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, 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28C68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Utility of intra-operative consultations for the diagnosis of central nervous system les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152E3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5B7E4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C6F2E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2313F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80930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56554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3BF8456D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83AFA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Slowinski, 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B2DD6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ear technique in the intra-operative brain </w:t>
            </w:r>
            <w:proofErr w:type="spellStart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agnosis: its advantages and limit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A3A3E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92BA5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C51F4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0BE9A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D064B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737E5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1EAF1D61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C3C8A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Vaquero,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B6116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ereotactic biopsy for brain </w:t>
            </w:r>
            <w:proofErr w:type="spellStart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tumors</w:t>
            </w:r>
            <w:proofErr w:type="spellEnd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: is it always necessary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8527F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1B33E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63AF3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0458F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94B26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4E698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198E21EA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6C2A4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Yao,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5F475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The clinical utility of multimodal MR image-guided needle biopsy in cerebral gliom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FEF0A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237DC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5E76F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C7878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68A35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0DB69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401F241A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7CE85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Zoccarato,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AAD38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Conventional brain MRI features distinguishing limbic encephalitis from mesial temporal gli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3FC36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F664D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48B23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A9E85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0483C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FD945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50EB" w:rsidRPr="003D3B7E" w14:paraId="32C0DAB3" w14:textId="77777777" w:rsidTr="00CC069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8D2D7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Yu,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D29F8" w14:textId="77777777" w:rsidR="007F50EB" w:rsidRPr="003D3B7E" w:rsidRDefault="007F50EB" w:rsidP="00CC069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ypical primary central nervous system lymphoma and glioblastoma: multiparametric differentiation based on non-enhancing volume, apparent diffusion coefficient, and arterial spin </w:t>
            </w:r>
            <w:proofErr w:type="spellStart"/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labeling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FDAD9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B82CF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BDBDB" w:themeFill="accent3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62014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99A26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5E0B3" w:themeFill="accent6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B7972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D6EE" w:themeFill="accent5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EFBDA" w14:textId="77777777" w:rsidR="007F50EB" w:rsidRPr="003D3B7E" w:rsidRDefault="007F50EB" w:rsidP="00CC069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B7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243C146" w14:textId="6F98271F" w:rsidR="009A48D1" w:rsidRPr="007F50EB" w:rsidRDefault="007F50EB" w:rsidP="007F50EB">
      <w:pPr>
        <w:spacing w:line="360" w:lineRule="auto"/>
        <w:jc w:val="both"/>
        <w:rPr>
          <w:rFonts w:ascii="Times New Roman" w:hAnsi="Times New Roman" w:cs="Times New Roman"/>
        </w:rPr>
      </w:pPr>
      <w:r w:rsidRPr="00C31C69">
        <w:rPr>
          <w:rFonts w:ascii="Times New Roman" w:hAnsi="Times New Roman" w:cs="Times New Roman"/>
        </w:rPr>
        <w:t>With 10 or more included human subjects according to the Newcastle-Ottawa scale for nonrandomized studies. S1-S3: Selection domain, C1: comparability domain, E1: exposure domain. Studies are listed in alphabetical order. 0 = no, 1 = yes.</w:t>
      </w:r>
    </w:p>
    <w:sectPr w:rsidR="009A48D1" w:rsidRPr="007F50EB" w:rsidSect="00E04550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250"/>
    <w:rsid w:val="00396653"/>
    <w:rsid w:val="00596250"/>
    <w:rsid w:val="007F50EB"/>
    <w:rsid w:val="009A48D1"/>
    <w:rsid w:val="00B3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9CCE03"/>
  <w15:chartTrackingRefBased/>
  <w15:docId w15:val="{8F2A1C88-137C-49B1-BB3E-7546CC892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0EB"/>
    <w:pPr>
      <w:spacing w:after="0" w:line="276" w:lineRule="auto"/>
    </w:pPr>
    <w:rPr>
      <w:rFonts w:ascii="Arial" w:eastAsia="Arial" w:hAnsi="Arial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0EB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F5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2937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Ineichen</dc:creator>
  <cp:keywords/>
  <dc:description/>
  <cp:lastModifiedBy>Benjamin Ineichen</cp:lastModifiedBy>
  <cp:revision>2</cp:revision>
  <dcterms:created xsi:type="dcterms:W3CDTF">2025-01-08T17:17:00Z</dcterms:created>
  <dcterms:modified xsi:type="dcterms:W3CDTF">2025-01-08T17:17:00Z</dcterms:modified>
</cp:coreProperties>
</file>